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376A" w:rsidRPr="00271E36" w:rsidRDefault="00D8376A" w:rsidP="00D8376A">
      <w:pPr>
        <w:spacing w:line="360" w:lineRule="auto"/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</w:pPr>
      <w:r w:rsidRPr="00271E36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 xml:space="preserve">Supplementary Table </w:t>
      </w:r>
      <w:r w:rsidR="003F0ADD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>S</w:t>
      </w:r>
      <w:r w:rsidRPr="00271E36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>1</w:t>
      </w:r>
      <w:r w:rsidR="005705B3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>.</w:t>
      </w:r>
    </w:p>
    <w:p w:rsidR="00D8376A" w:rsidRPr="00271E36" w:rsidRDefault="00D8376A" w:rsidP="00D8376A">
      <w:pPr>
        <w:spacing w:line="360" w:lineRule="auto"/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</w:pPr>
      <w:r w:rsidRPr="00271E36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>HNF4α expression between PDAC and adjacent tissue in tumor tissue microarray.</w:t>
      </w:r>
    </w:p>
    <w:tbl>
      <w:tblPr>
        <w:tblStyle w:val="TableGrid"/>
        <w:tblW w:w="0" w:type="auto"/>
        <w:tblLook w:val="04A0"/>
      </w:tblPr>
      <w:tblGrid>
        <w:gridCol w:w="1985"/>
        <w:gridCol w:w="1559"/>
        <w:gridCol w:w="1559"/>
        <w:gridCol w:w="1701"/>
      </w:tblGrid>
      <w:tr w:rsidR="00D8376A" w:rsidRPr="00271E36" w:rsidTr="00727ACD">
        <w:tc>
          <w:tcPr>
            <w:tcW w:w="198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8376A" w:rsidRPr="00271E36" w:rsidRDefault="00D8376A" w:rsidP="00727A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1E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F4α expression</w:t>
            </w:r>
          </w:p>
        </w:tc>
        <w:tc>
          <w:tcPr>
            <w:tcW w:w="48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8376A" w:rsidRPr="00271E36" w:rsidRDefault="00D8376A" w:rsidP="00727A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1E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F4α expression in tumor tissue of pancreatic cancer</w:t>
            </w:r>
          </w:p>
        </w:tc>
      </w:tr>
      <w:tr w:rsidR="00D8376A" w:rsidRPr="00271E36" w:rsidTr="00727ACD">
        <w:tc>
          <w:tcPr>
            <w:tcW w:w="198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8376A" w:rsidRPr="00271E36" w:rsidRDefault="00D8376A" w:rsidP="00727A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8376A" w:rsidRPr="00271E36" w:rsidRDefault="00D8376A" w:rsidP="00727A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1E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DAC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8376A" w:rsidRPr="00271E36" w:rsidRDefault="00D8376A" w:rsidP="00727A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1E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jacent tissu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8376A" w:rsidRPr="00271E36" w:rsidRDefault="00D8376A" w:rsidP="00727A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1E36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</w:t>
            </w:r>
            <w:r w:rsidRPr="00271E3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 w:rsidR="00D8376A" w:rsidRPr="00271E36" w:rsidTr="00727AC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8376A" w:rsidRPr="00271E36" w:rsidRDefault="00D8376A" w:rsidP="00727A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8376A" w:rsidRPr="00271E36" w:rsidRDefault="00D8376A" w:rsidP="00727A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8376A" w:rsidRPr="00271E36" w:rsidRDefault="00D8376A" w:rsidP="00727A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376A" w:rsidRPr="00271E36" w:rsidRDefault="00D8376A" w:rsidP="00727A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1E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8376A" w:rsidRPr="00271E36" w:rsidTr="00727AC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8376A" w:rsidRPr="00271E36" w:rsidRDefault="00D8376A" w:rsidP="00727A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1E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8376A" w:rsidRPr="00271E36" w:rsidRDefault="00D8376A" w:rsidP="00727A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1E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8376A" w:rsidRPr="00271E36" w:rsidRDefault="00D8376A" w:rsidP="00727A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1E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376A" w:rsidRPr="00271E36" w:rsidRDefault="00D8376A" w:rsidP="00727A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376A" w:rsidRPr="00271E36" w:rsidTr="00727ACD"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8376A" w:rsidRPr="00271E36" w:rsidRDefault="00D8376A" w:rsidP="00727A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1E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8376A" w:rsidRPr="00271E36" w:rsidRDefault="00D8376A" w:rsidP="00727A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1E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8376A" w:rsidRPr="00271E36" w:rsidRDefault="00D8376A" w:rsidP="00727A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1E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8376A" w:rsidRPr="00271E36" w:rsidRDefault="00D8376A" w:rsidP="00727A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D8376A" w:rsidRPr="00271E36" w:rsidRDefault="00D8376A" w:rsidP="00D8376A">
      <w:pPr>
        <w:rPr>
          <w:rFonts w:ascii="Times New Roman" w:hAnsi="Times New Roman" w:cs="Times New Roman"/>
        </w:rPr>
      </w:pPr>
    </w:p>
    <w:sectPr w:rsidR="00D8376A" w:rsidRPr="00271E36" w:rsidSect="00286B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8376A"/>
    <w:rsid w:val="00082DDE"/>
    <w:rsid w:val="00286BA6"/>
    <w:rsid w:val="003F0ADD"/>
    <w:rsid w:val="005705B3"/>
    <w:rsid w:val="00595566"/>
    <w:rsid w:val="00D837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76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37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0013914</cp:lastModifiedBy>
  <cp:revision>4</cp:revision>
  <dcterms:created xsi:type="dcterms:W3CDTF">2019-02-18T12:50:00Z</dcterms:created>
  <dcterms:modified xsi:type="dcterms:W3CDTF">2019-03-01T11:47:00Z</dcterms:modified>
</cp:coreProperties>
</file>